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6DBE0B">
      <w:pPr>
        <w:spacing w:line="360" w:lineRule="auto"/>
        <w:contextualSpacing/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/>
        </w:rPr>
      </w:pP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</w:rPr>
        <w:t>Electronic Supplementary Material Appendix S</w:t>
      </w:r>
      <w: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/>
        </w:rPr>
        <w:t>2</w:t>
      </w:r>
    </w:p>
    <w:p w14:paraId="5768BE8F">
      <w:pPr>
        <w:spacing w:line="288" w:lineRule="auto"/>
        <w:rPr>
          <w:rFonts w:hint="default" w:ascii="Times New Roman Regular" w:hAnsi="Times New Roman Regular" w:eastAsia="宋体" w:cs="Times New Roman Regular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earching strategies for various databases</w:t>
      </w:r>
    </w:p>
    <w:tbl>
      <w:tblPr>
        <w:tblStyle w:val="3"/>
        <w:tblW w:w="86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6934"/>
      </w:tblGrid>
      <w:tr w14:paraId="6AD2B3D1">
        <w:tc>
          <w:tcPr>
            <w:tcW w:w="1717" w:type="dxa"/>
            <w:tcBorders>
              <w:left w:val="nil"/>
              <w:bottom w:val="single" w:color="auto" w:sz="4" w:space="0"/>
              <w:right w:val="nil"/>
            </w:tcBorders>
          </w:tcPr>
          <w:p w14:paraId="114877A8">
            <w:pPr>
              <w:spacing w:line="288" w:lineRule="auto"/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Database</w:t>
            </w:r>
          </w:p>
        </w:tc>
        <w:tc>
          <w:tcPr>
            <w:tcW w:w="6934" w:type="dxa"/>
            <w:tcBorders>
              <w:left w:val="nil"/>
              <w:bottom w:val="single" w:color="auto" w:sz="4" w:space="0"/>
              <w:right w:val="nil"/>
            </w:tcBorders>
          </w:tcPr>
          <w:p w14:paraId="3F17E82D">
            <w:pPr>
              <w:spacing w:line="288" w:lineRule="auto"/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Searching Various Databases</w:t>
            </w:r>
          </w:p>
        </w:tc>
      </w:tr>
      <w:tr w14:paraId="058D98D3">
        <w:trPr>
          <w:trHeight w:val="570" w:hRule="atLeast"/>
        </w:trPr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1677DA">
            <w:pPr>
              <w:spacing w:line="288" w:lineRule="auto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Pubemed</w:t>
            </w:r>
          </w:p>
        </w:tc>
        <w:tc>
          <w:tcPr>
            <w:tcW w:w="69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92EA39">
            <w:pPr>
              <w:spacing w:line="288" w:lineRule="auto"/>
              <w:jc w:val="both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(("Rest Periods"[MeSH Terms] OR "recovery"[MeSH Terms] OR rest[Title/Abstract] OR "rest interval"[Title/Abstract] OR "recovery interval"[Title/Abstract] OR "recovery time"[Title/Abstract])</w:t>
            </w:r>
            <w:r>
              <w:rPr>
                <w:rFonts w:hint="eastAsia" w:ascii="Times New Roman" w:hAnsi="Times New Roman" w:eastAsia="Songti SC Regular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AND</w:t>
            </w:r>
          </w:p>
          <w:p w14:paraId="0264E90C">
            <w:pPr>
              <w:spacing w:line="288" w:lineRule="auto"/>
              <w:jc w:val="both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("self-selected"[Title/Abstract] OR "self regulated"[Title/Abstract] OR self-regulated[Title/Abstract] OR autoregulated[Title/Abstract] OR"self-paced"[Title/Abstract]OR"perceivedrecovery"[Title/Abstract])AND("randomized</w:t>
            </w:r>
            <w:r>
              <w:rPr>
                <w:rFonts w:hint="eastAsia" w:ascii="Times New Roman" w:hAnsi="Times New Roman" w:eastAsia="Songti SC Regular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controlled trial"[Publication Type]</w:t>
            </w:r>
            <w:r>
              <w:rPr>
                <w:rFonts w:hint="eastAsia" w:ascii="Times New Roman" w:hAnsi="Times New Roman" w:eastAsia="Songti SC Regular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OR randomized[Title/Abstract] OR randomly[Title/Abstract] OR crossover[Title/Abstract] OR trial[Title/Abstract]))</w:t>
            </w:r>
          </w:p>
        </w:tc>
      </w:tr>
      <w:tr w14:paraId="691C9A4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0D74A04">
            <w:pPr>
              <w:spacing w:line="288" w:lineRule="auto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Web of science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</w:tcPr>
          <w:p w14:paraId="5015731C">
            <w:pPr>
              <w:spacing w:line="288" w:lineRule="auto"/>
              <w:jc w:val="both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  <w:lang w:val="en-US" w:eastAsia="zh-CN"/>
              </w:rPr>
              <w:t>TS=(("rest interval" OR "rest periods" OR "recovery interval" OR "recovery time" OR recovery)AND("self-selected" OR "self regulated" OR self-regulated OR autoregulated OR "self-paced" OR "perceived recovery")AND("randomized controlled trial" OR randomized OR randomly OR crossover OR trial))</w:t>
            </w:r>
          </w:p>
          <w:p w14:paraId="000C2BE8">
            <w:pPr>
              <w:spacing w:line="288" w:lineRule="auto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</w:p>
        </w:tc>
      </w:tr>
      <w:tr w14:paraId="0F167BCF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C79EE8C">
            <w:pPr>
              <w:spacing w:line="288" w:lineRule="auto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Embase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</w:tcPr>
          <w:p w14:paraId="1B595754">
            <w:pPr>
              <w:spacing w:line="288" w:lineRule="auto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('rest period'/exp OR 'recovery'/exp OR 'rest interval' OR 'recovery interval' OR 'recovery time')AND('self regulation'/exp OR 'self selected' OR 'self-paced' OR 'autoregulation' OR 'perceived recovery')AND('randomized controlled trial'/exp OR random*:ti,ab OR crossover:ti,ab OR trial:ti,ab)</w:t>
            </w:r>
          </w:p>
        </w:tc>
      </w:tr>
      <w:tr w14:paraId="35722427">
        <w:tc>
          <w:tcPr>
            <w:tcW w:w="1717" w:type="dxa"/>
            <w:tcBorders>
              <w:top w:val="nil"/>
              <w:left w:val="nil"/>
              <w:right w:val="nil"/>
            </w:tcBorders>
          </w:tcPr>
          <w:p w14:paraId="4642114C">
            <w:pPr>
              <w:spacing w:line="288" w:lineRule="auto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 xml:space="preserve">Cochrane </w:t>
            </w:r>
          </w:p>
        </w:tc>
        <w:tc>
          <w:tcPr>
            <w:tcW w:w="6934" w:type="dxa"/>
            <w:tcBorders>
              <w:top w:val="nil"/>
              <w:left w:val="nil"/>
              <w:right w:val="nil"/>
            </w:tcBorders>
          </w:tcPr>
          <w:p w14:paraId="1B562E71">
            <w:pPr>
              <w:spacing w:line="288" w:lineRule="auto"/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ongti SC Regular" w:cs="Times New Roman"/>
                <w:sz w:val="24"/>
                <w:szCs w:val="24"/>
              </w:rPr>
              <w:t>(MeSH descriptor: [Rest] OR MeSH descriptor: [Recovery] OR "rest interval" OR "recovery interval")AND("self-selected" OR "self regulated" OR autoregulated OR "self-paced")ANDMeSH descriptor: [Randomized Controlled Trial] OR randomized OR crossover OR trial)</w:t>
            </w:r>
          </w:p>
        </w:tc>
      </w:tr>
    </w:tbl>
    <w:p w14:paraId="630930A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F263B0"/>
    <w:rsid w:val="D7F2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21:43:00Z</dcterms:created>
  <dc:creator>Lotte</dc:creator>
  <cp:lastModifiedBy>Lotte</cp:lastModifiedBy>
  <dcterms:modified xsi:type="dcterms:W3CDTF">2026-07-15T21:4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C58475BC61704C21818E576AA5E2A8D0_41</vt:lpwstr>
  </property>
</Properties>
</file>